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418"/>
        <w:tblW w:w="9439" w:type="dxa"/>
        <w:tblLook w:val="04A0" w:firstRow="1" w:lastRow="0" w:firstColumn="1" w:lastColumn="0" w:noHBand="0" w:noVBand="1"/>
      </w:tblPr>
      <w:tblGrid>
        <w:gridCol w:w="833"/>
        <w:gridCol w:w="1455"/>
        <w:gridCol w:w="1289"/>
        <w:gridCol w:w="2764"/>
        <w:gridCol w:w="2098"/>
        <w:gridCol w:w="1000"/>
      </w:tblGrid>
      <w:tr w:rsidR="00AF48A0" w:rsidRPr="00CE4E23" w14:paraId="640FDC3B" w14:textId="77777777" w:rsidTr="00E022AD">
        <w:trPr>
          <w:trHeight w:val="311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B4B78" w14:textId="59519990" w:rsidR="00657EA3" w:rsidRPr="00CE4E23" w:rsidRDefault="00E4665E" w:rsidP="00E02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Index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48F5" w14:textId="02683EBB" w:rsidR="00657EA3" w:rsidRPr="00CE4E23" w:rsidRDefault="00657EA3" w:rsidP="00E02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Publication dat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C5692" w14:textId="7F81D4DF" w:rsidR="00657EA3" w:rsidRPr="00CE4E23" w:rsidRDefault="00657EA3" w:rsidP="00E02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Reference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9268" w14:textId="64ADACD5" w:rsidR="00657EA3" w:rsidRPr="00CE4E23" w:rsidRDefault="00657EA3" w:rsidP="00E02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Autho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817D" w14:textId="77777777" w:rsidR="00657EA3" w:rsidRPr="00CE4E23" w:rsidRDefault="00657EA3" w:rsidP="00E02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Journ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6CDB" w14:textId="77777777" w:rsidR="00657EA3" w:rsidRPr="00CE4E23" w:rsidRDefault="00657EA3" w:rsidP="00E02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HK"/>
              </w:rPr>
              <w:t>Set</w:t>
            </w:r>
          </w:p>
        </w:tc>
      </w:tr>
      <w:tr w:rsidR="00AF48A0" w:rsidRPr="00CE4E23" w14:paraId="37D32560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98AB8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B8FF" w14:textId="0092DE3E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3–0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5FCC2" w14:textId="7EC5E31A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Sb2JiaW5zPC9BdXRob3I+PFllYXI+MjAxMzwvWWVhcj48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Sb2JiaW5zPC9BdXRob3I+PFllYXI+MjAxMzwvWWVhcj48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E841" w14:textId="1D64A965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Robbins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C261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Nat Med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E8FF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training set</w:t>
            </w:r>
          </w:p>
        </w:tc>
      </w:tr>
      <w:tr w:rsidR="00AF48A0" w:rsidRPr="00CE4E23" w14:paraId="7D7C37C1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EC143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AA31" w14:textId="39C35C5D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3–1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94378" w14:textId="126A422C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2YW4gUm9vaWo8L0F1dGhvcj48WWVhcj4yMDEzPC9ZZWFy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2YW4gUm9vaWo8L0F1dGhvcj48WWVhcj4yMDEzPC9ZZWFy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FD3B" w14:textId="16BB2482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Van Roij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9BB2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J Clin Oncol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ADEA5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324554B5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DA8A7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E2D2" w14:textId="24743A63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4–0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5AA1B" w14:textId="17CFAF3C" w:rsidR="00657EA3" w:rsidRPr="00CE4E23" w:rsidRDefault="00B37724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XaWNrPC9BdXRob3I+PFllYXI+MjAxNDwvWWVhcj48UmVj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XaWNrPC9BdXRob3I+PFllYXI+MjAxNDwvWWVhcj48UmVj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67EE" w14:textId="19F0B36C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Wick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06E6" w14:textId="421FE65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Clin Cancer Res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EA60F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3AB21BCA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E3254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73A1" w14:textId="5CD4629B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4–0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F9D2D" w14:textId="209E61C1" w:rsidR="00657EA3" w:rsidRPr="00CE4E23" w:rsidRDefault="00B37724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SYWphc2FnaTwvQXV0aG9yPjxZZWFyPjIwMTQ8L1llYXI+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SYWphc2FnaTwvQXV0aG9yPjxZZWFyPjIwMTQ8L1llYXI+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B317" w14:textId="5AD7CDB1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Rajasagi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5DC2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Blood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BC49A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64BDEF92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B85D3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F809" w14:textId="23FAE308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4–0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C0F3A" w14:textId="73316821" w:rsidR="00657EA3" w:rsidRPr="00CE4E23" w:rsidRDefault="00CD1B5E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MdTwvQXV0aG9yPjxZZWFyPjIwMTQ8L1llYXI+PFJlY051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MdTwvQXV0aG9yPjxZZWFyPjIwMTQ8L1llYXI+PFJlY051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6171" w14:textId="6AE47AAD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Lu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DC4E" w14:textId="5A4337B5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Clin Cancer Res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67547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041120CA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88CC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9884" w14:textId="5FBCF424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5–0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D4E2F" w14:textId="4606DC68" w:rsidR="00657EA3" w:rsidRPr="00CE4E23" w:rsidRDefault="00923E09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SaXp2aTwvQXV0aG9yPjxZZWFyPjIwMTU8L1llYXI+PFJl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SaXp2aTwvQXV0aG9yPjxZZWFyPjIwMTU8L1llYXI+PFJl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F00C" w14:textId="6EEEFDAA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Rizvi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CC03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Science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B45C9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44C4766B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48399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A719" w14:textId="618654DF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5–1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83913" w14:textId="778F95E6" w:rsidR="00657EA3" w:rsidRPr="00CE4E23" w:rsidRDefault="008E317E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Db2hlbjwvQXV0aG9yPjxZZWFyPjIwMTU8L1llYXI+PFJl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Db2hlbjwvQXV0aG9yPjxZZWFyPjIwMTU8L1llYXI+PFJl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2906" w14:textId="7972E16D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Cohen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94D6" w14:textId="473EFA73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J Clin Invest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29E6D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51D85A6D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DA656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B0E7" w14:textId="561ADE53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6–0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18B46" w14:textId="14B64BA8" w:rsidR="00657EA3" w:rsidRPr="00CE4E23" w:rsidRDefault="008E317E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LYWxhb3JhPC9BdXRob3I+PFllYXI+MjAxNjwvWWVhcj48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LYWxhb3JhPC9BdXRob3I+PFllYXI+MjAxNjwvWWVhcj48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5314" w14:textId="5FCFFA1B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Kalaora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F2D7" w14:textId="48BAC37C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Oncotarget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1460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6D23A8E2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45270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E03C" w14:textId="3FEA588B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6–0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674D1" w14:textId="3992635C" w:rsidR="00657EA3" w:rsidRPr="00CE4E23" w:rsidRDefault="000E7540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TdHJvbmVuPC9BdXRob3I+PFllYXI+MjAxNjwvWWVhcj48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TdHJvbmVuPC9BdXRob3I+PFllYXI+MjAxNjwvWWVhcj48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596D" w14:textId="1C53A6F0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Strønen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9FB6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Science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6DF5B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108939B4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0C99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C5A3" w14:textId="503801E1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6–0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F414A" w14:textId="57339A99" w:rsidR="00657EA3" w:rsidRPr="00CE4E23" w:rsidRDefault="000E7540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CYXNzYW5pLVN0ZXJuYmVyZzwvQXV0aG9yPjxZZWFyPjIw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CYXNzYW5pLVN0ZXJuYmVyZzwvQXV0aG9yPjxZZWFyPjIw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C878" w14:textId="0FACF38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Bassani-Sternberg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7DA8" w14:textId="79072CE6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Nature Commun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07C9C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2C829337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6C27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5760" w14:textId="23526FDD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7–0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24AA8" w14:textId="718A5408" w:rsidR="00657EA3" w:rsidRPr="00CE4E23" w:rsidRDefault="00343477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PdHQ8L0F1dGhvcj48WWVhcj4yMDE3PC9ZZWFyPjxSZWNO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PdHQ8L0F1dGhvcj48WWVhcj4yMDE3PC9ZZWFyPjxSZWNO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E56D" w14:textId="2C9A31F3" w:rsidR="00657EA3" w:rsidRPr="00CE4E23" w:rsidRDefault="00343477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Ott</w:t>
            </w:r>
            <w:r w:rsidR="00657EA3"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 xml:space="preserve"> et al</w:t>
            </w:r>
            <w:r w:rsidR="00AF4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61A2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Nature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B784A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6D46FB2C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BACA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60C6" w14:textId="3668FCD8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6–1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C9FC1" w14:textId="66CBEC58" w:rsidR="00657EA3" w:rsidRPr="00CE4E23" w:rsidRDefault="001A5090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Hcm9zPC9BdXRob3I+PFllYXI+MjAxNjwvWWVhcj48UmVj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Hcm9zPC9BdXRob3I+PFllYXI+MjAxNjwvWWVhcj48UmVj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63D3" w14:textId="327B07C0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Gros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4B99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Nature medicine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E2464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662DF6C7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79DD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C7EF" w14:textId="34E52DBD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7–0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DFC07" w14:textId="6FD2EBB9" w:rsidR="00657EA3" w:rsidRPr="009311FF" w:rsidRDefault="008706F8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fldChar w:fldCharType="begin">
                <w:fldData xml:space="preserve">PEVuZE5vdGU+PENpdGU+PEF1dGhvcj5MZTwvQXV0aG9yPjxZZWFyPjIwMTc8L1llYXI+PFJlY051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fldChar w:fldCharType="begin">
                <w:fldData xml:space="preserve">PEVuZE5vdGU+PENpdGU+PEF1dGhvcj5MZTwvQXV0aG9yPjxZZWFyPjIwMTc8L1llYXI+PFJlY051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FR" w:eastAsia="en-HK"/>
              </w:rPr>
              <w:t>(1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0CE4" w14:textId="57186F18" w:rsidR="00657EA3" w:rsidRPr="009311FF" w:rsidRDefault="008706F8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t xml:space="preserve">Le </w:t>
            </w:r>
            <w:r w:rsidR="00657EA3" w:rsidRPr="0093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HK"/>
              </w:rPr>
              <w:t>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6456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Science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62B76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206D10AC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6CE19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10E1" w14:textId="556ADF56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5-0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09C96" w14:textId="67E9802C" w:rsidR="00657EA3" w:rsidRPr="00CE4E23" w:rsidRDefault="008109DA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DYXJyZW5vPC9BdXRob3I+PFllYXI+MjAxNTwvWWVhcj48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DYXJyZW5vPC9BdXRob3I+PFllYXI+MjAxNTwvWWVhcj48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4063" w14:textId="5F6AD7D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Carreno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D5BB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Science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73083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60629657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B37EC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4C5C" w14:textId="201D3F1E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20-1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40095" w14:textId="5F30C912" w:rsidR="00657EA3" w:rsidRPr="00CE4E23" w:rsidRDefault="008109DA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DYWZyaTwvQXV0aG9yPjxZZWFyPjIwMjA8L1llYXI+PFJl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DYWZyaTwvQXV0aG9yPjxZZWFyPjIwMjA8L1llYXI+PFJl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2FE7" w14:textId="20E73111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Cafri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7986" w14:textId="60522A79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J Clin Invest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E3E5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12C91102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80D4F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72C1" w14:textId="526D0790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8-0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A3AE7" w14:textId="466171E6" w:rsidR="00657EA3" w:rsidRPr="00CE4E23" w:rsidRDefault="00E022AD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EYW5pbG92YTwvQXV0aG9yPjxZZWFyPjIwMTg8L1llYXI+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EYW5pbG92YTwvQXV0aG9yPjxZZWFyPjIwMTg8L1llYXI+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2637" w14:textId="4B3440DE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Danilova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C620" w14:textId="2EA9677B" w:rsidR="00657EA3" w:rsidRPr="00E022AD" w:rsidRDefault="00E022AD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HK"/>
              </w:rPr>
            </w:pPr>
            <w:r w:rsidRPr="00E022AD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Cancer Immunol Res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891AA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1B9CC9E6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3C15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4315" w14:textId="04B35C0E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9-1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189FF" w14:textId="749A8CB6" w:rsidR="00657EA3" w:rsidRPr="00CE4E23" w:rsidRDefault="00E022AD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TbmVkZG9uPC9BdXRob3I+PFllYXI+MjAyMDwvWWVhcj48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TbmVkZG9uPC9BdXRob3I+PFllYXI+MjAyMDwvWWVhcj48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4FCD" w14:textId="231D986C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Sneddon et al</w:t>
            </w:r>
            <w:r w:rsidR="00E022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36C7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Oncoimmunology.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C38D3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  <w:tr w:rsidR="00AF48A0" w:rsidRPr="00CE4E23" w14:paraId="2E66BDF5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4ACF0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AA0576" w14:textId="2C7FAB20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20-1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2AC5ED" w14:textId="4F37988E" w:rsidR="00657EA3" w:rsidRPr="00CE4E23" w:rsidRDefault="00E022AD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XZWxsczwvQXV0aG9yPjxZZWFyPjIwMjA8L1llYXI+PFJl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XZWxsczwvQXV0aG9yPjxZZWFyPjIwMjA8L1llYXI+PFJl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A08311" w14:textId="33F3A390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Wells et al.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0FF1E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Cell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D080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testing set</w:t>
            </w:r>
          </w:p>
        </w:tc>
      </w:tr>
      <w:tr w:rsidR="00AF48A0" w:rsidRPr="00CE4E23" w14:paraId="48427AC6" w14:textId="77777777" w:rsidTr="00E022AD">
        <w:trPr>
          <w:trHeight w:val="311"/>
        </w:trPr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C7A4" w14:textId="77777777" w:rsidR="00657EA3" w:rsidRPr="00BF5527" w:rsidRDefault="00657EA3" w:rsidP="006E55B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921DF8" w14:textId="51FB4383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2019-1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E518B" w14:textId="3AA0496C" w:rsidR="00657EA3" w:rsidRPr="00CE4E23" w:rsidRDefault="00E022AD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MaW5ldHRlPC9BdXRob3I+PFllYXI+MjAxOTwvWWVhcj48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begin">
                <w:fldData xml:space="preserve">PEVuZE5vdGU+PENpdGU+PEF1dGhvcj5MaW5ldHRlPC9BdXRob3I+PFllYXI+MjAxOTwvWWVhcj48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HK"/>
              </w:rPr>
              <w:t>(1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949541" w14:textId="64AD5636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Linette et al.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E9024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  <w:r w:rsidRPr="00CE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  <w:t>PNAS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C9164" w14:textId="77777777" w:rsidR="00657EA3" w:rsidRPr="00CE4E23" w:rsidRDefault="00657EA3" w:rsidP="006E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HK"/>
              </w:rPr>
            </w:pPr>
          </w:p>
        </w:tc>
      </w:tr>
    </w:tbl>
    <w:p w14:paraId="6DDE88E8" w14:textId="27B4A3D9" w:rsidR="00C97C35" w:rsidRPr="00076AB9" w:rsidRDefault="00C97C35" w:rsidP="006E55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7C3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l</w:t>
      </w:r>
      <w:r w:rsidRPr="00076AB9">
        <w:rPr>
          <w:rFonts w:ascii="Times New Roman" w:hAnsi="Times New Roman" w:cs="Times New Roman"/>
          <w:sz w:val="24"/>
          <w:szCs w:val="24"/>
        </w:rPr>
        <w:t xml:space="preserve">ist </w:t>
      </w:r>
      <w:r>
        <w:rPr>
          <w:rFonts w:ascii="Times New Roman" w:hAnsi="Times New Roman" w:cs="Times New Roman"/>
          <w:sz w:val="24"/>
          <w:szCs w:val="24"/>
        </w:rPr>
        <w:t xml:space="preserve">of published </w:t>
      </w:r>
      <w:r w:rsidRPr="00076AB9">
        <w:rPr>
          <w:rFonts w:ascii="Times New Roman" w:hAnsi="Times New Roman" w:cs="Times New Roman"/>
          <w:sz w:val="24"/>
          <w:szCs w:val="24"/>
        </w:rPr>
        <w:t xml:space="preserve">studies </w:t>
      </w:r>
      <w:r>
        <w:rPr>
          <w:rFonts w:ascii="Times New Roman" w:hAnsi="Times New Roman" w:cs="Times New Roman"/>
          <w:sz w:val="24"/>
          <w:szCs w:val="24"/>
        </w:rPr>
        <w:t>used for construction and evaluation of the</w:t>
      </w:r>
      <w:r w:rsidRPr="00076AB9">
        <w:rPr>
          <w:rFonts w:ascii="Times New Roman" w:hAnsi="Times New Roman" w:cs="Times New Roman"/>
          <w:sz w:val="24"/>
          <w:szCs w:val="24"/>
        </w:rPr>
        <w:t xml:space="preserve"> machine learning model</w:t>
      </w:r>
      <w:r>
        <w:rPr>
          <w:rFonts w:ascii="Times New Roman" w:hAnsi="Times New Roman" w:cs="Times New Roman"/>
          <w:sz w:val="24"/>
          <w:szCs w:val="24"/>
        </w:rPr>
        <w:t xml:space="preserve"> for neoantigen prediction</w:t>
      </w:r>
      <w:r w:rsidRPr="00076AB9">
        <w:rPr>
          <w:rFonts w:ascii="Times New Roman" w:hAnsi="Times New Roman" w:cs="Times New Roman"/>
          <w:sz w:val="24"/>
          <w:szCs w:val="24"/>
        </w:rPr>
        <w:t>.</w:t>
      </w:r>
    </w:p>
    <w:p w14:paraId="6392DDD2" w14:textId="1454B668" w:rsidR="006E55B3" w:rsidRPr="00CE4E23" w:rsidRDefault="006E55B3" w:rsidP="006E55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E00FBA" w14:textId="77777777" w:rsidR="006E55B3" w:rsidRPr="009D7A57" w:rsidRDefault="006E55B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7D1BDD" w14:textId="10E66397" w:rsidR="006E55B3" w:rsidRPr="00CE4E23" w:rsidRDefault="006E55B3" w:rsidP="006E55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8F7472" w14:textId="27C4DA8E" w:rsidR="00B37724" w:rsidRDefault="00B37724" w:rsidP="006E55B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451EB7" w14:textId="77777777" w:rsidR="00343477" w:rsidRDefault="00343477" w:rsidP="00D95D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070F3D" w14:textId="77777777" w:rsidR="00343477" w:rsidRDefault="00343477" w:rsidP="00D95D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6EF343" w14:textId="77777777" w:rsidR="006E55B3" w:rsidRDefault="006E55B3" w:rsidP="009215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7FEED7" w14:textId="77777777" w:rsidR="006E55B3" w:rsidRDefault="006E55B3" w:rsidP="009215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74929F" w14:textId="77777777" w:rsidR="006E55B3" w:rsidRDefault="006E55B3" w:rsidP="009215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81D6B2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Pr="006E55B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E55B3">
        <w:rPr>
          <w:rFonts w:ascii="Times New Roman" w:hAnsi="Times New Roman" w:cs="Times New Roman"/>
          <w:sz w:val="20"/>
          <w:szCs w:val="20"/>
        </w:rPr>
        <w:fldChar w:fldCharType="separate"/>
      </w:r>
      <w:r w:rsidRPr="006E55B3">
        <w:rPr>
          <w:rFonts w:ascii="Times New Roman" w:hAnsi="Times New Roman" w:cs="Times New Roman"/>
          <w:sz w:val="20"/>
          <w:szCs w:val="20"/>
        </w:rPr>
        <w:t>1.</w:t>
      </w:r>
      <w:r w:rsidRPr="006E55B3">
        <w:rPr>
          <w:rFonts w:ascii="Times New Roman" w:hAnsi="Times New Roman" w:cs="Times New Roman"/>
          <w:sz w:val="20"/>
          <w:szCs w:val="20"/>
        </w:rPr>
        <w:tab/>
        <w:t>Robbins, P.F., Lu, Y.C., El-Gamil, M., Li, Y.F., Gross, C., Gartner, J., Lin, J.C., Teer, J.K., Cliften, P., Tycksen, E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3) Mining exomic sequencing data to identify mutated antigens recognized by adoptively transferred tumor-reactive T cells. </w:t>
      </w:r>
      <w:r w:rsidRPr="006E55B3">
        <w:rPr>
          <w:rFonts w:ascii="Times New Roman" w:hAnsi="Times New Roman" w:cs="Times New Roman"/>
          <w:i/>
          <w:sz w:val="20"/>
          <w:szCs w:val="20"/>
        </w:rPr>
        <w:t>Nat Med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19</w:t>
      </w:r>
      <w:r w:rsidRPr="006E55B3">
        <w:rPr>
          <w:rFonts w:ascii="Times New Roman" w:hAnsi="Times New Roman" w:cs="Times New Roman"/>
          <w:sz w:val="20"/>
          <w:szCs w:val="20"/>
        </w:rPr>
        <w:t>, 747-752.</w:t>
      </w:r>
    </w:p>
    <w:p w14:paraId="59F0E6E9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2.</w:t>
      </w:r>
      <w:r w:rsidRPr="006E55B3">
        <w:rPr>
          <w:rFonts w:ascii="Times New Roman" w:hAnsi="Times New Roman" w:cs="Times New Roman"/>
          <w:sz w:val="20"/>
          <w:szCs w:val="20"/>
        </w:rPr>
        <w:tab/>
        <w:t>van Rooij, N., van Buuren, M.M., Philips, D., Velds, A., Toebes, M., Heemskerk, B., van Dijk, L.J., Behjati, S., Hilkmann, H., El Atmioui, D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3) Tumor exome analysis reveals neoantigen-specific T-cell reactivity in an ipilimumab-responsive melanoma. </w:t>
      </w:r>
      <w:r w:rsidRPr="006E55B3">
        <w:rPr>
          <w:rFonts w:ascii="Times New Roman" w:hAnsi="Times New Roman" w:cs="Times New Roman"/>
          <w:i/>
          <w:sz w:val="20"/>
          <w:szCs w:val="20"/>
        </w:rPr>
        <w:t>J Clin Oncol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31</w:t>
      </w:r>
      <w:r w:rsidRPr="006E55B3">
        <w:rPr>
          <w:rFonts w:ascii="Times New Roman" w:hAnsi="Times New Roman" w:cs="Times New Roman"/>
          <w:sz w:val="20"/>
          <w:szCs w:val="20"/>
        </w:rPr>
        <w:t>, e439-442.</w:t>
      </w:r>
    </w:p>
    <w:p w14:paraId="61F9CBD7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3.</w:t>
      </w:r>
      <w:r w:rsidRPr="006E55B3">
        <w:rPr>
          <w:rFonts w:ascii="Times New Roman" w:hAnsi="Times New Roman" w:cs="Times New Roman"/>
          <w:sz w:val="20"/>
          <w:szCs w:val="20"/>
        </w:rPr>
        <w:tab/>
        <w:t>Wick, D.A., Webb, J.R., Nielsen, J.S., Martin, S.D., Kroeger, D.R., Milne, K., Castellarin, M., Twumasi-Boateng, K., Watson, P.H., Holt, R.A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4) Surveillance of the tumor mutanome by T cells during progression from primary to recurrent ovarian cancer. </w:t>
      </w:r>
      <w:r w:rsidRPr="006E55B3">
        <w:rPr>
          <w:rFonts w:ascii="Times New Roman" w:hAnsi="Times New Roman" w:cs="Times New Roman"/>
          <w:i/>
          <w:sz w:val="20"/>
          <w:szCs w:val="20"/>
        </w:rPr>
        <w:t>Clin Cancer Res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20</w:t>
      </w:r>
      <w:r w:rsidRPr="006E55B3">
        <w:rPr>
          <w:rFonts w:ascii="Times New Roman" w:hAnsi="Times New Roman" w:cs="Times New Roman"/>
          <w:sz w:val="20"/>
          <w:szCs w:val="20"/>
        </w:rPr>
        <w:t>, 1125-1134.</w:t>
      </w:r>
    </w:p>
    <w:p w14:paraId="78BC7DD0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4.</w:t>
      </w:r>
      <w:r w:rsidRPr="006E55B3">
        <w:rPr>
          <w:rFonts w:ascii="Times New Roman" w:hAnsi="Times New Roman" w:cs="Times New Roman"/>
          <w:sz w:val="20"/>
          <w:szCs w:val="20"/>
        </w:rPr>
        <w:tab/>
        <w:t>Rajasagi, M., Shukla, S.A., Fritsch, E.F., Keskin, D.B., DeLuca, D., Carmona, E., Zhang, W., Sougnez, C., Cibulskis, K., Sidney, J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4) Systematic identification of personal tumor-specific neoantigens in chronic lymphocytic leukemia. </w:t>
      </w:r>
      <w:r w:rsidRPr="006E55B3">
        <w:rPr>
          <w:rFonts w:ascii="Times New Roman" w:hAnsi="Times New Roman" w:cs="Times New Roman"/>
          <w:i/>
          <w:sz w:val="20"/>
          <w:szCs w:val="20"/>
        </w:rPr>
        <w:t>Blood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124</w:t>
      </w:r>
      <w:r w:rsidRPr="006E55B3">
        <w:rPr>
          <w:rFonts w:ascii="Times New Roman" w:hAnsi="Times New Roman" w:cs="Times New Roman"/>
          <w:sz w:val="20"/>
          <w:szCs w:val="20"/>
        </w:rPr>
        <w:t>, 453-462.</w:t>
      </w:r>
    </w:p>
    <w:p w14:paraId="20819646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5.</w:t>
      </w:r>
      <w:r w:rsidRPr="006E55B3">
        <w:rPr>
          <w:rFonts w:ascii="Times New Roman" w:hAnsi="Times New Roman" w:cs="Times New Roman"/>
          <w:sz w:val="20"/>
          <w:szCs w:val="20"/>
        </w:rPr>
        <w:tab/>
        <w:t>Lu, Y.C., Yao, X., Crystal, J.S., Li, Y.F., El-Gamil, M., Gross, C., Davis, L., Dudley, M.E., Yang, J.C., Samuels, Y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4) Efficient identification of mutated cancer antigens recognized by T cells associated with durable tumor regressions. </w:t>
      </w:r>
      <w:r w:rsidRPr="006E55B3">
        <w:rPr>
          <w:rFonts w:ascii="Times New Roman" w:hAnsi="Times New Roman" w:cs="Times New Roman"/>
          <w:i/>
          <w:sz w:val="20"/>
          <w:szCs w:val="20"/>
        </w:rPr>
        <w:t>Clin Cancer Res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20</w:t>
      </w:r>
      <w:r w:rsidRPr="006E55B3">
        <w:rPr>
          <w:rFonts w:ascii="Times New Roman" w:hAnsi="Times New Roman" w:cs="Times New Roman"/>
          <w:sz w:val="20"/>
          <w:szCs w:val="20"/>
        </w:rPr>
        <w:t>, 3401-3410.</w:t>
      </w:r>
    </w:p>
    <w:p w14:paraId="051AD1A9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6.</w:t>
      </w:r>
      <w:r w:rsidRPr="006E55B3">
        <w:rPr>
          <w:rFonts w:ascii="Times New Roman" w:hAnsi="Times New Roman" w:cs="Times New Roman"/>
          <w:sz w:val="20"/>
          <w:szCs w:val="20"/>
        </w:rPr>
        <w:tab/>
        <w:t>Rizvi, N.A., Hellmann, M.D., Snyder, A., Kvistborg, P., Makarov, V., Havel, J.J., Lee, W., Yuan, J., Wong, P., Ho, T.S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5) Cancer immunology. Mutational landscape determines sensitivity to PD-1 blockade in non-small cell lung cancer. </w:t>
      </w:r>
      <w:r w:rsidRPr="006E55B3">
        <w:rPr>
          <w:rFonts w:ascii="Times New Roman" w:hAnsi="Times New Roman" w:cs="Times New Roman"/>
          <w:i/>
          <w:sz w:val="20"/>
          <w:szCs w:val="20"/>
        </w:rPr>
        <w:t>Science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348</w:t>
      </w:r>
      <w:r w:rsidRPr="006E55B3">
        <w:rPr>
          <w:rFonts w:ascii="Times New Roman" w:hAnsi="Times New Roman" w:cs="Times New Roman"/>
          <w:sz w:val="20"/>
          <w:szCs w:val="20"/>
        </w:rPr>
        <w:t>, 124-128.</w:t>
      </w:r>
    </w:p>
    <w:p w14:paraId="61BCB81B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7.</w:t>
      </w:r>
      <w:r w:rsidRPr="006E55B3">
        <w:rPr>
          <w:rFonts w:ascii="Times New Roman" w:hAnsi="Times New Roman" w:cs="Times New Roman"/>
          <w:sz w:val="20"/>
          <w:szCs w:val="20"/>
        </w:rPr>
        <w:tab/>
        <w:t>Cohen, C.J., Gartner, J.J., Horovitz-Fried, M., Shamalov, K., Trebska-McGowan, K., Bliskovsky, V.V., Parkhurst, M.R., Ankri, C., Prickett, T.D., Crystal, J.S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5) Isolation of neoantigen-specific T cells from tumor and peripheral lymphocytes. </w:t>
      </w:r>
      <w:r w:rsidRPr="006E55B3">
        <w:rPr>
          <w:rFonts w:ascii="Times New Roman" w:hAnsi="Times New Roman" w:cs="Times New Roman"/>
          <w:i/>
          <w:sz w:val="20"/>
          <w:szCs w:val="20"/>
        </w:rPr>
        <w:t>J Clin Invest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125</w:t>
      </w:r>
      <w:r w:rsidRPr="006E55B3">
        <w:rPr>
          <w:rFonts w:ascii="Times New Roman" w:hAnsi="Times New Roman" w:cs="Times New Roman"/>
          <w:sz w:val="20"/>
          <w:szCs w:val="20"/>
        </w:rPr>
        <w:t>, 3981-3991.</w:t>
      </w:r>
    </w:p>
    <w:p w14:paraId="6913AAD5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8.</w:t>
      </w:r>
      <w:r w:rsidRPr="006E55B3">
        <w:rPr>
          <w:rFonts w:ascii="Times New Roman" w:hAnsi="Times New Roman" w:cs="Times New Roman"/>
          <w:sz w:val="20"/>
          <w:szCs w:val="20"/>
        </w:rPr>
        <w:tab/>
        <w:t>Kalaora, S., Barnea, E., Merhavi-Shoham, E., Qutob, N., Teer, J.K., Shimony, N., Schachter, J., Rosenberg, S.A., Besser, M.J., Admon, A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6) Use of HLA peptidomics and whole exome sequencing to identify human immunogenic neo-antigens. </w:t>
      </w:r>
      <w:r w:rsidRPr="006E55B3">
        <w:rPr>
          <w:rFonts w:ascii="Times New Roman" w:hAnsi="Times New Roman" w:cs="Times New Roman"/>
          <w:i/>
          <w:sz w:val="20"/>
          <w:szCs w:val="20"/>
        </w:rPr>
        <w:t>Oncotarget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7</w:t>
      </w:r>
      <w:r w:rsidRPr="006E55B3">
        <w:rPr>
          <w:rFonts w:ascii="Times New Roman" w:hAnsi="Times New Roman" w:cs="Times New Roman"/>
          <w:sz w:val="20"/>
          <w:szCs w:val="20"/>
        </w:rPr>
        <w:t>, 5110-5117.</w:t>
      </w:r>
    </w:p>
    <w:p w14:paraId="682EE5DB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9.</w:t>
      </w:r>
      <w:r w:rsidRPr="006E55B3">
        <w:rPr>
          <w:rFonts w:ascii="Times New Roman" w:hAnsi="Times New Roman" w:cs="Times New Roman"/>
          <w:sz w:val="20"/>
          <w:szCs w:val="20"/>
        </w:rPr>
        <w:tab/>
        <w:t>Stronen, E., Toebes, M., Kelderman, S., van Buuren, M.M., Yang, W., van Rooij, N., Donia, M., Boschen, M.L., Lund-Johansen, F., Olweus, J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6) Targeting of cancer neoantigens with donor-derived T cell receptor repertoires. </w:t>
      </w:r>
      <w:r w:rsidRPr="006E55B3">
        <w:rPr>
          <w:rFonts w:ascii="Times New Roman" w:hAnsi="Times New Roman" w:cs="Times New Roman"/>
          <w:i/>
          <w:sz w:val="20"/>
          <w:szCs w:val="20"/>
        </w:rPr>
        <w:t>Science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352</w:t>
      </w:r>
      <w:r w:rsidRPr="006E55B3">
        <w:rPr>
          <w:rFonts w:ascii="Times New Roman" w:hAnsi="Times New Roman" w:cs="Times New Roman"/>
          <w:sz w:val="20"/>
          <w:szCs w:val="20"/>
        </w:rPr>
        <w:t>, 1337-1341.</w:t>
      </w:r>
    </w:p>
    <w:p w14:paraId="1C07483B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0.</w:t>
      </w:r>
      <w:r w:rsidRPr="006E55B3">
        <w:rPr>
          <w:rFonts w:ascii="Times New Roman" w:hAnsi="Times New Roman" w:cs="Times New Roman"/>
          <w:sz w:val="20"/>
          <w:szCs w:val="20"/>
        </w:rPr>
        <w:tab/>
        <w:t>Bassani-Sternberg, M., Braunlein, E., Klar, R., Engleitner, T., Sinitcyn, P., Audehm, S., Straub, M., Weber, J., Slotta-Huspenina, J., Specht, K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6) Direct identification of clinically relevant neoepitopes presented on native human melanoma tissue by mass spectrometry. </w:t>
      </w:r>
      <w:r w:rsidRPr="006E55B3">
        <w:rPr>
          <w:rFonts w:ascii="Times New Roman" w:hAnsi="Times New Roman" w:cs="Times New Roman"/>
          <w:i/>
          <w:sz w:val="20"/>
          <w:szCs w:val="20"/>
        </w:rPr>
        <w:t>Nat Commun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7</w:t>
      </w:r>
      <w:r w:rsidRPr="006E55B3">
        <w:rPr>
          <w:rFonts w:ascii="Times New Roman" w:hAnsi="Times New Roman" w:cs="Times New Roman"/>
          <w:sz w:val="20"/>
          <w:szCs w:val="20"/>
        </w:rPr>
        <w:t>, 13404.</w:t>
      </w:r>
    </w:p>
    <w:p w14:paraId="415B03EA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1.</w:t>
      </w:r>
      <w:r w:rsidRPr="006E55B3">
        <w:rPr>
          <w:rFonts w:ascii="Times New Roman" w:hAnsi="Times New Roman" w:cs="Times New Roman"/>
          <w:sz w:val="20"/>
          <w:szCs w:val="20"/>
        </w:rPr>
        <w:tab/>
        <w:t>Ott, P.A., Hu, Z., Keskin, D.B., Shukla, S.A., Sun, J., Bozym, D.J., Zhang, W., Luoma, A., Giobbie-Hurder, A., Peter, L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7) An immunogenic personal neoantigen vaccine for patients with melanoma. </w:t>
      </w:r>
      <w:r w:rsidRPr="006E55B3">
        <w:rPr>
          <w:rFonts w:ascii="Times New Roman" w:hAnsi="Times New Roman" w:cs="Times New Roman"/>
          <w:i/>
          <w:sz w:val="20"/>
          <w:szCs w:val="20"/>
        </w:rPr>
        <w:t>Nature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547</w:t>
      </w:r>
      <w:r w:rsidRPr="006E55B3">
        <w:rPr>
          <w:rFonts w:ascii="Times New Roman" w:hAnsi="Times New Roman" w:cs="Times New Roman"/>
          <w:sz w:val="20"/>
          <w:szCs w:val="20"/>
        </w:rPr>
        <w:t>, 217-221.</w:t>
      </w:r>
    </w:p>
    <w:p w14:paraId="1F2637D4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2.</w:t>
      </w:r>
      <w:r w:rsidRPr="006E55B3">
        <w:rPr>
          <w:rFonts w:ascii="Times New Roman" w:hAnsi="Times New Roman" w:cs="Times New Roman"/>
          <w:sz w:val="20"/>
          <w:szCs w:val="20"/>
        </w:rPr>
        <w:tab/>
        <w:t>Gros, A., Parkhurst, M.R., Tran, E., Pasetto, A., Robbins, P.F., Ilyas, S., Prickett, T.D., Gartner, J.J., Crystal, J.S., Roberts, I.M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6) Prospective identification of neoantigen-specific lymphocytes in the peripheral blood of melanoma patients. </w:t>
      </w:r>
      <w:r w:rsidRPr="006E55B3">
        <w:rPr>
          <w:rFonts w:ascii="Times New Roman" w:hAnsi="Times New Roman" w:cs="Times New Roman"/>
          <w:i/>
          <w:sz w:val="20"/>
          <w:szCs w:val="20"/>
        </w:rPr>
        <w:t>Nat Med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22</w:t>
      </w:r>
      <w:r w:rsidRPr="006E55B3">
        <w:rPr>
          <w:rFonts w:ascii="Times New Roman" w:hAnsi="Times New Roman" w:cs="Times New Roman"/>
          <w:sz w:val="20"/>
          <w:szCs w:val="20"/>
        </w:rPr>
        <w:t>, 433-438.</w:t>
      </w:r>
    </w:p>
    <w:p w14:paraId="10A1A72F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3.</w:t>
      </w:r>
      <w:r w:rsidRPr="006E55B3">
        <w:rPr>
          <w:rFonts w:ascii="Times New Roman" w:hAnsi="Times New Roman" w:cs="Times New Roman"/>
          <w:sz w:val="20"/>
          <w:szCs w:val="20"/>
        </w:rPr>
        <w:tab/>
        <w:t>Le, D.T., Durham, J.N., Smith, K.N., Wang, H., Bartlett, B.R., Aulakh, L.K., Lu, S., Kemberling, H., Wilt, C., Luber, B.S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7) Mismatch repair deficiency predicts response of solid tumors to PD-1 blockade. </w:t>
      </w:r>
      <w:r w:rsidRPr="006E55B3">
        <w:rPr>
          <w:rFonts w:ascii="Times New Roman" w:hAnsi="Times New Roman" w:cs="Times New Roman"/>
          <w:i/>
          <w:sz w:val="20"/>
          <w:szCs w:val="20"/>
        </w:rPr>
        <w:t>Science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357</w:t>
      </w:r>
      <w:r w:rsidRPr="006E55B3">
        <w:rPr>
          <w:rFonts w:ascii="Times New Roman" w:hAnsi="Times New Roman" w:cs="Times New Roman"/>
          <w:sz w:val="20"/>
          <w:szCs w:val="20"/>
        </w:rPr>
        <w:t>, 409-413.</w:t>
      </w:r>
    </w:p>
    <w:p w14:paraId="1F3A686C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4.</w:t>
      </w:r>
      <w:r w:rsidRPr="006E55B3">
        <w:rPr>
          <w:rFonts w:ascii="Times New Roman" w:hAnsi="Times New Roman" w:cs="Times New Roman"/>
          <w:sz w:val="20"/>
          <w:szCs w:val="20"/>
        </w:rPr>
        <w:tab/>
        <w:t>Carreno, B.M., Magrini, V., Becker-Hapak, M., Kaabinejadian, S., Hundal, J., Petti, A.A., Ly, A., Lie, W.R., Hildebrand, W.H., Mardis, E.R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5) Cancer immunotherapy. A dendritic cell vaccine increases the breadth and diversity of melanoma neoantigen-specific T cells. </w:t>
      </w:r>
      <w:r w:rsidRPr="006E55B3">
        <w:rPr>
          <w:rFonts w:ascii="Times New Roman" w:hAnsi="Times New Roman" w:cs="Times New Roman"/>
          <w:i/>
          <w:sz w:val="20"/>
          <w:szCs w:val="20"/>
        </w:rPr>
        <w:t>Science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348</w:t>
      </w:r>
      <w:r w:rsidRPr="006E55B3">
        <w:rPr>
          <w:rFonts w:ascii="Times New Roman" w:hAnsi="Times New Roman" w:cs="Times New Roman"/>
          <w:sz w:val="20"/>
          <w:szCs w:val="20"/>
        </w:rPr>
        <w:t>, 803-808.</w:t>
      </w:r>
    </w:p>
    <w:p w14:paraId="13BAB4E1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5.</w:t>
      </w:r>
      <w:r w:rsidRPr="006E55B3">
        <w:rPr>
          <w:rFonts w:ascii="Times New Roman" w:hAnsi="Times New Roman" w:cs="Times New Roman"/>
          <w:sz w:val="20"/>
          <w:szCs w:val="20"/>
        </w:rPr>
        <w:tab/>
        <w:t>Cafri, G., Gartner, J.J., Zaks, T., Hopson, K., Levin, N., Paria, B.C., Parkhurst, M.R., Yossef, R., Lowery, F.J., Jafferji, M.S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20) mRNA vaccine-induced neoantigen-specific T cell immunity in patients with gastrointestinal cancer. </w:t>
      </w:r>
      <w:r w:rsidRPr="006E55B3">
        <w:rPr>
          <w:rFonts w:ascii="Times New Roman" w:hAnsi="Times New Roman" w:cs="Times New Roman"/>
          <w:i/>
          <w:sz w:val="20"/>
          <w:szCs w:val="20"/>
        </w:rPr>
        <w:t>J Clin Invest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130</w:t>
      </w:r>
      <w:r w:rsidRPr="006E55B3">
        <w:rPr>
          <w:rFonts w:ascii="Times New Roman" w:hAnsi="Times New Roman" w:cs="Times New Roman"/>
          <w:sz w:val="20"/>
          <w:szCs w:val="20"/>
        </w:rPr>
        <w:t>, 5976-5988.</w:t>
      </w:r>
    </w:p>
    <w:p w14:paraId="050A5C87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6.</w:t>
      </w:r>
      <w:r w:rsidRPr="006E55B3">
        <w:rPr>
          <w:rFonts w:ascii="Times New Roman" w:hAnsi="Times New Roman" w:cs="Times New Roman"/>
          <w:sz w:val="20"/>
          <w:szCs w:val="20"/>
        </w:rPr>
        <w:tab/>
        <w:t>Danilova, L., Anagnostou, V., Caushi, J.X., Sidhom, J.W., Guo, H., Chan, H.Y., Suri, P., Tam, A., Zhang, J., Asmar, M.E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8) The Mutation-Associated Neoantigen Functional Expansion of Specific T Cells (MANAFEST) Assay: A Sensitive Platform for Monitoring Antitumor Immunity. </w:t>
      </w:r>
      <w:r w:rsidRPr="006E55B3">
        <w:rPr>
          <w:rFonts w:ascii="Times New Roman" w:hAnsi="Times New Roman" w:cs="Times New Roman"/>
          <w:i/>
          <w:sz w:val="20"/>
          <w:szCs w:val="20"/>
        </w:rPr>
        <w:t>Cancer Immunol Res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6</w:t>
      </w:r>
      <w:r w:rsidRPr="006E55B3">
        <w:rPr>
          <w:rFonts w:ascii="Times New Roman" w:hAnsi="Times New Roman" w:cs="Times New Roman"/>
          <w:sz w:val="20"/>
          <w:szCs w:val="20"/>
        </w:rPr>
        <w:t>, 888-899.</w:t>
      </w:r>
    </w:p>
    <w:p w14:paraId="4193D081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7.</w:t>
      </w:r>
      <w:r w:rsidRPr="006E55B3">
        <w:rPr>
          <w:rFonts w:ascii="Times New Roman" w:hAnsi="Times New Roman" w:cs="Times New Roman"/>
          <w:sz w:val="20"/>
          <w:szCs w:val="20"/>
        </w:rPr>
        <w:tab/>
        <w:t>Sneddon, S., Rive, C.M., Ma, S., Dick, I.M., Allcock, R.J.N., Brown, S.D., Holt, R.A., Watson, M., Leary, S., Lee, Y.C.G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20) Identification of a CD8+ T-cell response to a predicted neoantigen in malignant mesothelioma. </w:t>
      </w:r>
      <w:r w:rsidRPr="006E55B3">
        <w:rPr>
          <w:rFonts w:ascii="Times New Roman" w:hAnsi="Times New Roman" w:cs="Times New Roman"/>
          <w:i/>
          <w:sz w:val="20"/>
          <w:szCs w:val="20"/>
        </w:rPr>
        <w:t>Oncoimmunology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9</w:t>
      </w:r>
      <w:r w:rsidRPr="006E55B3">
        <w:rPr>
          <w:rFonts w:ascii="Times New Roman" w:hAnsi="Times New Roman" w:cs="Times New Roman"/>
          <w:sz w:val="20"/>
          <w:szCs w:val="20"/>
        </w:rPr>
        <w:t>, 1684713.</w:t>
      </w:r>
    </w:p>
    <w:p w14:paraId="10E28F20" w14:textId="77777777" w:rsidR="006E55B3" w:rsidRPr="006E55B3" w:rsidRDefault="006E55B3" w:rsidP="00323345">
      <w:pPr>
        <w:pStyle w:val="EndNoteBibliography"/>
        <w:framePr w:wrap="around" w:y="1842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8.</w:t>
      </w:r>
      <w:r w:rsidRPr="006E55B3">
        <w:rPr>
          <w:rFonts w:ascii="Times New Roman" w:hAnsi="Times New Roman" w:cs="Times New Roman"/>
          <w:sz w:val="20"/>
          <w:szCs w:val="20"/>
        </w:rPr>
        <w:tab/>
        <w:t>Wells, D.K., van Buuren, M.M., Dang, K.K., Hubbard-Lucey, V.M., Sheehan, K.C.F., Campbell, K.M., Lamb, A., Ward, J.P., Sidney, J., Blazquez, A.B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20) Key Parameters of Tumor Epitope Immunogenicity Revealed Through a Consortium Approach Improve Neoantigen Prediction. </w:t>
      </w:r>
      <w:r w:rsidRPr="006E55B3">
        <w:rPr>
          <w:rFonts w:ascii="Times New Roman" w:hAnsi="Times New Roman" w:cs="Times New Roman"/>
          <w:i/>
          <w:sz w:val="20"/>
          <w:szCs w:val="20"/>
        </w:rPr>
        <w:t>Cell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183</w:t>
      </w:r>
      <w:r w:rsidRPr="006E55B3">
        <w:rPr>
          <w:rFonts w:ascii="Times New Roman" w:hAnsi="Times New Roman" w:cs="Times New Roman"/>
          <w:sz w:val="20"/>
          <w:szCs w:val="20"/>
        </w:rPr>
        <w:t>, 818-834 e813.</w:t>
      </w:r>
    </w:p>
    <w:p w14:paraId="6540EEDA" w14:textId="77777777" w:rsidR="006E55B3" w:rsidRPr="006E55B3" w:rsidRDefault="006E55B3" w:rsidP="00323345">
      <w:pPr>
        <w:pStyle w:val="EndNoteBibliography"/>
        <w:framePr w:wrap="around" w:y="1842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E55B3">
        <w:rPr>
          <w:rFonts w:ascii="Times New Roman" w:hAnsi="Times New Roman" w:cs="Times New Roman"/>
          <w:sz w:val="20"/>
          <w:szCs w:val="20"/>
        </w:rPr>
        <w:t>19.</w:t>
      </w:r>
      <w:r w:rsidRPr="006E55B3">
        <w:rPr>
          <w:rFonts w:ascii="Times New Roman" w:hAnsi="Times New Roman" w:cs="Times New Roman"/>
          <w:sz w:val="20"/>
          <w:szCs w:val="20"/>
        </w:rPr>
        <w:tab/>
        <w:t>Linette, G.P., Becker-Hapak, M., Skidmore, Z.L., Baroja, M.L., Xu, C., Hundal, J., Spencer, D.H., Fu, W., Cummins, C., Robnett, M.</w:t>
      </w:r>
      <w:r w:rsidRPr="006E55B3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6E55B3">
        <w:rPr>
          <w:rFonts w:ascii="Times New Roman" w:hAnsi="Times New Roman" w:cs="Times New Roman"/>
          <w:sz w:val="20"/>
          <w:szCs w:val="20"/>
        </w:rPr>
        <w:t xml:space="preserve"> (2019) Immunological ignorance is an enabling feature of the oligo-clonal T cell response to melanoma neoantigens. </w:t>
      </w:r>
      <w:r w:rsidRPr="006E55B3">
        <w:rPr>
          <w:rFonts w:ascii="Times New Roman" w:hAnsi="Times New Roman" w:cs="Times New Roman"/>
          <w:i/>
          <w:sz w:val="20"/>
          <w:szCs w:val="20"/>
        </w:rPr>
        <w:t>Proc Natl Acad Sci U S A</w:t>
      </w:r>
      <w:r w:rsidRPr="006E55B3">
        <w:rPr>
          <w:rFonts w:ascii="Times New Roman" w:hAnsi="Times New Roman" w:cs="Times New Roman"/>
          <w:sz w:val="20"/>
          <w:szCs w:val="20"/>
        </w:rPr>
        <w:t xml:space="preserve">, </w:t>
      </w:r>
      <w:r w:rsidRPr="006E55B3">
        <w:rPr>
          <w:rFonts w:ascii="Times New Roman" w:hAnsi="Times New Roman" w:cs="Times New Roman"/>
          <w:b/>
          <w:sz w:val="20"/>
          <w:szCs w:val="20"/>
        </w:rPr>
        <w:t>116</w:t>
      </w:r>
      <w:r w:rsidRPr="006E55B3">
        <w:rPr>
          <w:rFonts w:ascii="Times New Roman" w:hAnsi="Times New Roman" w:cs="Times New Roman"/>
          <w:sz w:val="20"/>
          <w:szCs w:val="20"/>
        </w:rPr>
        <w:t>, 23662-23670.</w:t>
      </w:r>
    </w:p>
    <w:p w14:paraId="5BDBE385" w14:textId="3E23C4C2" w:rsidR="006E55B3" w:rsidRPr="006E55B3" w:rsidRDefault="006E55B3" w:rsidP="00323345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E55B3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6E55B3">
        <w:rPr>
          <w:rFonts w:ascii="Times New Roman" w:hAnsi="Times New Roman" w:cs="Times New Roman"/>
          <w:b/>
          <w:bCs/>
          <w:sz w:val="20"/>
          <w:szCs w:val="20"/>
          <w:lang w:val="en-US"/>
        </w:rPr>
        <w:t>References</w:t>
      </w:r>
    </w:p>
    <w:sectPr w:rsidR="006E55B3" w:rsidRPr="006E55B3" w:rsidSect="00BF5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FAA06" w14:textId="77777777" w:rsidR="008B55DE" w:rsidRDefault="008B55DE" w:rsidP="009311FF">
      <w:pPr>
        <w:spacing w:after="0" w:line="240" w:lineRule="auto"/>
      </w:pPr>
      <w:r>
        <w:separator/>
      </w:r>
    </w:p>
  </w:endnote>
  <w:endnote w:type="continuationSeparator" w:id="0">
    <w:p w14:paraId="4F03C65F" w14:textId="77777777" w:rsidR="008B55DE" w:rsidRDefault="008B55DE" w:rsidP="00931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1"/>
    <w:family w:val="roman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39A07" w14:textId="77777777" w:rsidR="008B55DE" w:rsidRDefault="008B55DE" w:rsidP="009311FF">
      <w:pPr>
        <w:spacing w:after="0" w:line="240" w:lineRule="auto"/>
      </w:pPr>
      <w:r>
        <w:separator/>
      </w:r>
    </w:p>
  </w:footnote>
  <w:footnote w:type="continuationSeparator" w:id="0">
    <w:p w14:paraId="7EAA2B3B" w14:textId="77777777" w:rsidR="008B55DE" w:rsidRDefault="008B55DE" w:rsidP="00931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68"/>
    <w:multiLevelType w:val="hybridMultilevel"/>
    <w:tmpl w:val="9E3E4C54"/>
    <w:lvl w:ilvl="0" w:tplc="0F0A76E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350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vwtw5xfaxd5e52phxwzz2e95a5e99star&quot;&gt;IM&lt;record-ids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002144"/>
    <w:rsid w:val="00002144"/>
    <w:rsid w:val="000B2F7B"/>
    <w:rsid w:val="000E7540"/>
    <w:rsid w:val="00123784"/>
    <w:rsid w:val="001A5090"/>
    <w:rsid w:val="00323345"/>
    <w:rsid w:val="00343477"/>
    <w:rsid w:val="004E6F4E"/>
    <w:rsid w:val="00657EA3"/>
    <w:rsid w:val="006E55B3"/>
    <w:rsid w:val="008109DA"/>
    <w:rsid w:val="008276E0"/>
    <w:rsid w:val="008634AF"/>
    <w:rsid w:val="008706F8"/>
    <w:rsid w:val="008B55DE"/>
    <w:rsid w:val="008E317E"/>
    <w:rsid w:val="009215F1"/>
    <w:rsid w:val="00923E09"/>
    <w:rsid w:val="009311FF"/>
    <w:rsid w:val="00962126"/>
    <w:rsid w:val="009D7A57"/>
    <w:rsid w:val="00AF48A0"/>
    <w:rsid w:val="00B37724"/>
    <w:rsid w:val="00B60FFF"/>
    <w:rsid w:val="00BF5527"/>
    <w:rsid w:val="00C53FE5"/>
    <w:rsid w:val="00C97C35"/>
    <w:rsid w:val="00CD1B5E"/>
    <w:rsid w:val="00CE4E23"/>
    <w:rsid w:val="00D95D25"/>
    <w:rsid w:val="00E022AD"/>
    <w:rsid w:val="00E4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5EE83"/>
  <w15:chartTrackingRefBased/>
  <w15:docId w15:val="{BDB67F1A-79F5-47B4-AB25-9578D78B9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55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1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1FF"/>
  </w:style>
  <w:style w:type="paragraph" w:styleId="Footer">
    <w:name w:val="footer"/>
    <w:basedOn w:val="Normal"/>
    <w:link w:val="FooterChar"/>
    <w:uiPriority w:val="99"/>
    <w:unhideWhenUsed/>
    <w:rsid w:val="00931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1FF"/>
  </w:style>
  <w:style w:type="paragraph" w:customStyle="1" w:styleId="EndNoteBibliographyTitle">
    <w:name w:val="EndNote Bibliography Title"/>
    <w:basedOn w:val="Normal"/>
    <w:link w:val="EndNoteBibliographyTitleChar"/>
    <w:rsid w:val="00657EA3"/>
    <w:pPr>
      <w:framePr w:hSpace="180" w:wrap="around" w:vAnchor="page" w:hAnchor="margin" w:y="2418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E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7EA3"/>
    <w:pPr>
      <w:framePr w:hSpace="180" w:wrap="around" w:vAnchor="page" w:hAnchor="margin" w:y="2418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7EA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war20</dc:creator>
  <cp:keywords/>
  <dc:description/>
  <cp:lastModifiedBy>Wei Dai</cp:lastModifiedBy>
  <cp:revision>24</cp:revision>
  <dcterms:created xsi:type="dcterms:W3CDTF">2022-11-13T03:24:00Z</dcterms:created>
  <dcterms:modified xsi:type="dcterms:W3CDTF">2022-11-22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b43a54c155ad8c782e45c4a44f262531ce179682e436772f442b2e73339098</vt:lpwstr>
  </property>
</Properties>
</file>